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C394E" w14:textId="77777777" w:rsidR="00D65E23" w:rsidRPr="004112FE" w:rsidRDefault="00D65E23" w:rsidP="004B7C2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2F4F3C54" w14:textId="51886859" w:rsidR="000562DD" w:rsidRPr="00F74D6B" w:rsidRDefault="00AC32A6" w:rsidP="00E96FB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1</w:t>
      </w:r>
      <w:r w:rsidR="00E96FB6" w:rsidRPr="00F74D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Topics, custom labels with classification scores, </w:t>
      </w:r>
      <w:r w:rsidR="00F74D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number of documents in each topic, </w:t>
      </w:r>
      <w:r w:rsidR="00E96FB6" w:rsidRPr="00F74D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references to representative documents. </w:t>
      </w:r>
      <w:r w:rsidR="000562DD" w:rsidRPr="00F74D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2506"/>
        <w:gridCol w:w="1363"/>
        <w:gridCol w:w="10178"/>
      </w:tblGrid>
      <w:tr w:rsidR="00593B82" w:rsidRPr="00A76F6C" w14:paraId="7A868F37" w14:textId="77777777" w:rsidTr="00074C4F">
        <w:tc>
          <w:tcPr>
            <w:tcW w:w="0" w:type="auto"/>
          </w:tcPr>
          <w:p w14:paraId="0DCA37F0" w14:textId="77777777" w:rsidR="00074C4F" w:rsidRPr="00A76F6C" w:rsidRDefault="00621025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</w:tcPr>
          <w:p w14:paraId="21D0A85D" w14:textId="77777777" w:rsidR="00074C4F" w:rsidRPr="00A76F6C" w:rsidRDefault="00074C4F" w:rsidP="00593B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pic label ( score)</w:t>
            </w:r>
          </w:p>
        </w:tc>
        <w:tc>
          <w:tcPr>
            <w:tcW w:w="0" w:type="auto"/>
          </w:tcPr>
          <w:p w14:paraId="5CD7B7C6" w14:textId="77777777" w:rsidR="00074C4F" w:rsidRPr="00A76F6C" w:rsidRDefault="00593B82" w:rsidP="00593B8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</w:t>
            </w:r>
            <w:r w:rsidR="00074C4F" w:rsidRPr="00A76F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cuments</w:t>
            </w:r>
          </w:p>
        </w:tc>
        <w:tc>
          <w:tcPr>
            <w:tcW w:w="0" w:type="auto"/>
          </w:tcPr>
          <w:p w14:paraId="5AB2056A" w14:textId="77777777" w:rsidR="00074C4F" w:rsidRPr="00A76F6C" w:rsidRDefault="00621025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 r</w:t>
            </w:r>
            <w:r w:rsidR="00074C4F" w:rsidRPr="00A76F6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presentative document</w:t>
            </w:r>
          </w:p>
        </w:tc>
      </w:tr>
      <w:tr w:rsidR="00593B82" w:rsidRPr="00A76F6C" w14:paraId="5C810543" w14:textId="77777777" w:rsidTr="00074C4F">
        <w:tc>
          <w:tcPr>
            <w:tcW w:w="0" w:type="auto"/>
          </w:tcPr>
          <w:p w14:paraId="17313DC6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0" w:type="auto"/>
          </w:tcPr>
          <w:p w14:paraId="571B9418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residents’ burnout (.996)</w:t>
            </w:r>
          </w:p>
        </w:tc>
        <w:tc>
          <w:tcPr>
            <w:tcW w:w="0" w:type="auto"/>
          </w:tcPr>
          <w:p w14:paraId="580D3B47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8</w:t>
            </w:r>
          </w:p>
        </w:tc>
        <w:tc>
          <w:tcPr>
            <w:tcW w:w="0" w:type="auto"/>
          </w:tcPr>
          <w:p w14:paraId="0EA7F57A" w14:textId="77777777" w:rsidR="00074C4F" w:rsidRPr="00674C46" w:rsidRDefault="00074C4F" w:rsidP="004B7C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501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Dyrbye, L. N., Thomas, M. R., Huntington, J. L., Lawson, K. L., Novotny, P. J., Sloan, J. A., &amp; Shanafelt, T. D. (2006). Personal life events and medical student burnout: a multicenter study. </w:t>
            </w:r>
            <w:r w:rsidR="00D5667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Academic medicine</w:t>
            </w:r>
            <w:r w:rsidRPr="009501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: journal of the Association of American Medical Colleges</w:t>
            </w:r>
            <w:r w:rsidRPr="009501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, </w:t>
            </w:r>
            <w:r w:rsidRPr="009501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de-DE"/>
              </w:rPr>
              <w:t>81</w:t>
            </w:r>
            <w:r w:rsidRPr="009501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(4), 374–384. </w:t>
            </w:r>
            <w:hyperlink r:id="rId4" w:history="1">
              <w:r w:rsidRPr="00674C46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  <w:lang w:val="en-US" w:eastAsia="de-DE"/>
                </w:rPr>
                <w:t>https://doi.org/10.1097/00001888-200604000-00010</w:t>
              </w:r>
            </w:hyperlink>
            <w:r w:rsidRPr="00674C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  <w:t xml:space="preserve"> </w:t>
            </w:r>
          </w:p>
        </w:tc>
      </w:tr>
      <w:tr w:rsidR="00593B82" w:rsidRPr="00A76F6C" w14:paraId="4E3A3629" w14:textId="77777777" w:rsidTr="00074C4F">
        <w:tc>
          <w:tcPr>
            <w:tcW w:w="0" w:type="auto"/>
          </w:tcPr>
          <w:p w14:paraId="5CB3C12A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</w:tcPr>
          <w:p w14:paraId="770662B0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ing students' anxiety and skills (.993)</w:t>
            </w:r>
          </w:p>
        </w:tc>
        <w:tc>
          <w:tcPr>
            <w:tcW w:w="0" w:type="auto"/>
          </w:tcPr>
          <w:p w14:paraId="4B04F27F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3</w:t>
            </w:r>
          </w:p>
        </w:tc>
        <w:tc>
          <w:tcPr>
            <w:tcW w:w="0" w:type="auto"/>
          </w:tcPr>
          <w:p w14:paraId="17D7D605" w14:textId="77777777" w:rsidR="00074C4F" w:rsidRPr="00674C46" w:rsidRDefault="00EA1590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</w:rPr>
              <w:t xml:space="preserve">Najjar, R. H., Lyman, B., &amp; Miehl, N. (2015).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rsing students' experiences with high-fidelity simulation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rnational journal of nursing education scholarship, 12, /j/ijnes.2015.12.issue-1/ijnes-2015-0010/ijnes-2015-0010.xml.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hyperlink r:id="rId5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515/ijnes-2015-0010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DD11D6" w14:paraId="7362883A" w14:textId="77777777" w:rsidTr="00074C4F">
        <w:tc>
          <w:tcPr>
            <w:tcW w:w="0" w:type="auto"/>
          </w:tcPr>
          <w:p w14:paraId="2A3CB383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</w:tcPr>
          <w:p w14:paraId="75BF82A7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  <w:t>OCD and anxiety (.995)</w:t>
            </w:r>
          </w:p>
        </w:tc>
        <w:tc>
          <w:tcPr>
            <w:tcW w:w="0" w:type="auto"/>
          </w:tcPr>
          <w:p w14:paraId="4F04273F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0" w:type="auto"/>
          </w:tcPr>
          <w:p w14:paraId="6D6268FC" w14:textId="77777777" w:rsidR="00074C4F" w:rsidRPr="00674C46" w:rsidRDefault="00A76F6C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jsa-Kaja, J., Golonka, K., &amp; Gawłowska, M. (2016). Preliminary analyses of psychometric characteristics of the Polish version of the Obsessive-Compulsive Inventory-Revised (OCI-R) in a non-clinical sample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rnational journal of occupational medicine and environmental health, 29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6), 1011–1021. </w:t>
            </w:r>
            <w:hyperlink r:id="rId6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3075/ijomeh.1896.00792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03441D1A" w14:textId="77777777" w:rsidTr="00074C4F">
        <w:tc>
          <w:tcPr>
            <w:tcW w:w="0" w:type="auto"/>
          </w:tcPr>
          <w:p w14:paraId="2610FC81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0" w:type="auto"/>
          </w:tcPr>
          <w:p w14:paraId="74B395D6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  <w:t>Substance abuse (.996)</w:t>
            </w:r>
          </w:p>
        </w:tc>
        <w:tc>
          <w:tcPr>
            <w:tcW w:w="0" w:type="auto"/>
          </w:tcPr>
          <w:p w14:paraId="28881CB1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8</w:t>
            </w:r>
          </w:p>
        </w:tc>
        <w:tc>
          <w:tcPr>
            <w:tcW w:w="0" w:type="auto"/>
          </w:tcPr>
          <w:p w14:paraId="08C18626" w14:textId="77777777" w:rsidR="00074C4F" w:rsidRPr="00674C46" w:rsidRDefault="00A76F6C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fner, K. R., Sollazzo, A., Mullaney, S., Coker, K. L., &amp; Sofuoglu, M. (2019). E-cigarettes, alcohol use, and mental health: Use and perceptions of e-cigarettes among college students, by alcohol use and mental health status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dictive behaviors, 91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12–20. </w:t>
            </w:r>
            <w:hyperlink r:id="rId7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16/j.addbeh.2018.10.040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0F3FE7D7" w14:textId="77777777" w:rsidTr="00074C4F">
        <w:tc>
          <w:tcPr>
            <w:tcW w:w="0" w:type="auto"/>
          </w:tcPr>
          <w:p w14:paraId="671D11E2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0" w:type="auto"/>
          </w:tcPr>
          <w:p w14:paraId="61440815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ndemic-related anxiety (.996)</w:t>
            </w:r>
          </w:p>
        </w:tc>
        <w:tc>
          <w:tcPr>
            <w:tcW w:w="0" w:type="auto"/>
          </w:tcPr>
          <w:p w14:paraId="09F6FD93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</w:t>
            </w:r>
          </w:p>
        </w:tc>
        <w:tc>
          <w:tcPr>
            <w:tcW w:w="0" w:type="auto"/>
          </w:tcPr>
          <w:p w14:paraId="636AB21D" w14:textId="77777777" w:rsidR="00074C4F" w:rsidRPr="00674C46" w:rsidRDefault="00BA3233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solais, A., Alquwez, N., Alotaibi, K. A., Alqarni, A. S., Almalki, M., Alsolami, F., Almazan, J., &amp; Cruz, J. P. (2021). Risk perceptions, fear, depression, anxiety, stress and coping among Saudi nursing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tudents during the COVID-19 pandemic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 Journal of mental health (Abingdon, England), 30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2), 194–201. </w:t>
            </w:r>
            <w:hyperlink r:id="rId8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80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4FAF7690" w14:textId="77777777" w:rsidTr="00074C4F">
        <w:tc>
          <w:tcPr>
            <w:tcW w:w="0" w:type="auto"/>
          </w:tcPr>
          <w:p w14:paraId="21ADECC3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5</w:t>
            </w:r>
          </w:p>
        </w:tc>
        <w:tc>
          <w:tcPr>
            <w:tcW w:w="0" w:type="auto"/>
          </w:tcPr>
          <w:p w14:paraId="2860BD86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metrics of depression (.991)</w:t>
            </w:r>
          </w:p>
        </w:tc>
        <w:tc>
          <w:tcPr>
            <w:tcW w:w="0" w:type="auto"/>
          </w:tcPr>
          <w:p w14:paraId="22537880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</w:t>
            </w:r>
          </w:p>
        </w:tc>
        <w:tc>
          <w:tcPr>
            <w:tcW w:w="0" w:type="auto"/>
          </w:tcPr>
          <w:p w14:paraId="77429087" w14:textId="77777777" w:rsidR="00074C4F" w:rsidRPr="00674C46" w:rsidRDefault="00A76F6C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gnjatović-Ristić, D., Hinić, D., &amp; Jović, J. (2012). Evaluation of the Beck Depression Inventory in a nonclinical student sample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 West Indian medical journal, 61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5), 489–493. </w:t>
            </w:r>
            <w:hyperlink r:id="rId9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7727/wimj.2011.215</w:t>
              </w:r>
            </w:hyperlink>
          </w:p>
        </w:tc>
      </w:tr>
      <w:tr w:rsidR="00593B82" w:rsidRPr="00A76F6C" w14:paraId="36DCE9AD" w14:textId="77777777" w:rsidTr="00074C4F">
        <w:tc>
          <w:tcPr>
            <w:tcW w:w="0" w:type="auto"/>
          </w:tcPr>
          <w:p w14:paraId="19646555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0" w:type="auto"/>
          </w:tcPr>
          <w:p w14:paraId="3B901A63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 in elderly patients (.993)</w:t>
            </w:r>
          </w:p>
        </w:tc>
        <w:tc>
          <w:tcPr>
            <w:tcW w:w="0" w:type="auto"/>
          </w:tcPr>
          <w:p w14:paraId="22511DC3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</w:t>
            </w:r>
          </w:p>
        </w:tc>
        <w:tc>
          <w:tcPr>
            <w:tcW w:w="0" w:type="auto"/>
          </w:tcPr>
          <w:p w14:paraId="1CEF747E" w14:textId="77777777" w:rsidR="00BA3233" w:rsidRPr="00674C46" w:rsidRDefault="00BA3233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una Doğrul, R., Doğan Varan, H., Cemal Kızılarslanoğlu, M., Kılıç, M. K., Kara, Ö., Arık, G., Halil, M. G., Cankurtaran, M., &amp; Doğu, B. B. (2021). Association of physical frailty with cognitive function and mood in older adults without dementia and depression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urkish journal of medical sciences, 51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5), 2334–2340. </w:t>
            </w:r>
            <w:hyperlink r:id="rId10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3906/sag-2011-277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954D786" w14:textId="77777777" w:rsidR="00074C4F" w:rsidRPr="00674C46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593B82" w:rsidRPr="00A76F6C" w14:paraId="069C5DE6" w14:textId="77777777" w:rsidTr="00074C4F">
        <w:tc>
          <w:tcPr>
            <w:tcW w:w="0" w:type="auto"/>
          </w:tcPr>
          <w:p w14:paraId="53FD5BF3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14:paraId="39BD6BC5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 therapy and interventions (.991)</w:t>
            </w:r>
          </w:p>
        </w:tc>
        <w:tc>
          <w:tcPr>
            <w:tcW w:w="0" w:type="auto"/>
          </w:tcPr>
          <w:p w14:paraId="32DC2D06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0" w:type="auto"/>
          </w:tcPr>
          <w:p w14:paraId="43B80B75" w14:textId="77777777" w:rsidR="00074C4F" w:rsidRPr="00674C46" w:rsidRDefault="007C3434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</w:rPr>
              <w:t xml:space="preserve">Bendtsen, M., Müssener, U., Linderoth, C., &amp; Thomas, K. (2020).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Mobile Health Intervention for Mental Health Promotion Among University Students: Randomized Controlled Trial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MIR mHealth and uHealth, 8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3), e17208. </w:t>
            </w:r>
            <w:hyperlink r:id="rId11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2196/17208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DD11D6" w14:paraId="530EC4C7" w14:textId="77777777" w:rsidTr="00074C4F">
        <w:tc>
          <w:tcPr>
            <w:tcW w:w="0" w:type="auto"/>
          </w:tcPr>
          <w:p w14:paraId="37CB0497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0" w:type="auto"/>
          </w:tcPr>
          <w:p w14:paraId="027BEC00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ting disorders and depression (.996)</w:t>
            </w:r>
          </w:p>
        </w:tc>
        <w:tc>
          <w:tcPr>
            <w:tcW w:w="0" w:type="auto"/>
          </w:tcPr>
          <w:p w14:paraId="671978FD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0" w:type="auto"/>
          </w:tcPr>
          <w:p w14:paraId="57437C92" w14:textId="77777777" w:rsidR="00074C4F" w:rsidRPr="00674C46" w:rsidRDefault="00F30F2C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avolacci, M. P., Déchelotte, P., &amp; Ladner, J. (2020). Eating Disorders among College Students in France: Characteristics, Help-and Care-Seeking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rnational journal of environmental research and public health, 17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16), 5914. </w:t>
            </w:r>
            <w:hyperlink r:id="rId12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3390/ijerph17165914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6D1C67D0" w14:textId="77777777" w:rsidTr="00074C4F">
        <w:tc>
          <w:tcPr>
            <w:tcW w:w="0" w:type="auto"/>
          </w:tcPr>
          <w:p w14:paraId="789FFB07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0" w:type="auto"/>
          </w:tcPr>
          <w:p w14:paraId="2C6E3B99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traumatic stress and depression (.997)</w:t>
            </w:r>
          </w:p>
        </w:tc>
        <w:tc>
          <w:tcPr>
            <w:tcW w:w="0" w:type="auto"/>
          </w:tcPr>
          <w:p w14:paraId="1BF12065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</w:t>
            </w:r>
          </w:p>
        </w:tc>
        <w:tc>
          <w:tcPr>
            <w:tcW w:w="0" w:type="auto"/>
          </w:tcPr>
          <w:p w14:paraId="0C7484EE" w14:textId="77777777" w:rsidR="00074C4F" w:rsidRPr="00674C46" w:rsidRDefault="00F30F2C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thieno, C. J., Okoth, R., Peltzer, K., Pengpid, S., &amp; Malla, L. O. (2015). Traumatic experiences, posttraumatic stress symptoms, depression, and health-risk behavior in relation to injury among University of Nairobi students in Kenya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rnational journal of psychiatry in medicine, 50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3), 299–316. </w:t>
            </w:r>
            <w:hyperlink r:id="rId13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177/0091217415610310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57636B2B" w14:textId="77777777" w:rsidTr="00074C4F">
        <w:tc>
          <w:tcPr>
            <w:tcW w:w="0" w:type="auto"/>
          </w:tcPr>
          <w:p w14:paraId="75C79018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0" w:type="auto"/>
          </w:tcPr>
          <w:p w14:paraId="03EFDA8A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urnout in dentistry </w:t>
            </w: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(.994)</w:t>
            </w:r>
          </w:p>
        </w:tc>
        <w:tc>
          <w:tcPr>
            <w:tcW w:w="0" w:type="auto"/>
          </w:tcPr>
          <w:p w14:paraId="239F9050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74</w:t>
            </w:r>
          </w:p>
        </w:tc>
        <w:tc>
          <w:tcPr>
            <w:tcW w:w="0" w:type="auto"/>
          </w:tcPr>
          <w:p w14:paraId="3B701F09" w14:textId="77777777" w:rsidR="00074C4F" w:rsidRPr="00674C46" w:rsidRDefault="00997977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</w:rPr>
              <w:t xml:space="preserve">Blumer, S., Peretz, B., Yukler, N., &amp; Nissan, S. (2020).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ntal Anxiety, Fear and Anxiety of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Performing Dental Treatments among Dental Students during Clinical Studies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 Journal of clinical pediatric dentistry, 44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6), 407–411. </w:t>
            </w:r>
            <w:hyperlink r:id="rId14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7796/1053-4625-44.6.3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67E2B496" w14:textId="77777777" w:rsidTr="00074C4F">
        <w:tc>
          <w:tcPr>
            <w:tcW w:w="0" w:type="auto"/>
          </w:tcPr>
          <w:p w14:paraId="1C1334BA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1</w:t>
            </w:r>
          </w:p>
        </w:tc>
        <w:tc>
          <w:tcPr>
            <w:tcW w:w="0" w:type="auto"/>
          </w:tcPr>
          <w:p w14:paraId="27DA90D3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uicidality and depression (.997)</w:t>
            </w:r>
          </w:p>
        </w:tc>
        <w:tc>
          <w:tcPr>
            <w:tcW w:w="0" w:type="auto"/>
          </w:tcPr>
          <w:p w14:paraId="06F2AC8C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0" w:type="auto"/>
          </w:tcPr>
          <w:p w14:paraId="26D22BB0" w14:textId="77777777" w:rsidR="00074C4F" w:rsidRPr="00674C46" w:rsidRDefault="003F5DB1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</w:rPr>
              <w:t xml:space="preserve">Tyssen, R., Vaglum, P., Grønvold, N. T., &amp; Ekeberg, O. (2001).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icidal ideation among medical students and young physicians: a nationwide and prospective study of prevalence and predictors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ournal of affective disorders, 64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1), 69–79. </w:t>
            </w:r>
            <w:hyperlink r:id="rId15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16/s0165-0327(00)00205-6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43724114" w14:textId="77777777" w:rsidTr="00074C4F">
        <w:tc>
          <w:tcPr>
            <w:tcW w:w="0" w:type="auto"/>
          </w:tcPr>
          <w:p w14:paraId="7F36BA6D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0" w:type="auto"/>
          </w:tcPr>
          <w:p w14:paraId="719AE2ED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igma of mental disorders in students (.994)</w:t>
            </w:r>
          </w:p>
        </w:tc>
        <w:tc>
          <w:tcPr>
            <w:tcW w:w="0" w:type="auto"/>
          </w:tcPr>
          <w:p w14:paraId="5E009DB3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0" w:type="auto"/>
          </w:tcPr>
          <w:p w14:paraId="58AEC2C1" w14:textId="77777777" w:rsidR="00074C4F" w:rsidRPr="00674C46" w:rsidRDefault="003F5DB1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</w:rPr>
              <w:t xml:space="preserve">Golberstein, E., Eisenberg, D., &amp; Gollust, S. E. (2008).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rceived stigma and mental health care seeking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sychiatric services (Washington, D.C.), 59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4), 392–399. </w:t>
            </w:r>
            <w:hyperlink r:id="rId16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176/ps.2008.59.4.392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5EEE457E" w14:textId="77777777" w:rsidTr="00074C4F">
        <w:tc>
          <w:tcPr>
            <w:tcW w:w="0" w:type="auto"/>
          </w:tcPr>
          <w:p w14:paraId="11376360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0" w:type="auto"/>
          </w:tcPr>
          <w:p w14:paraId="14EC1BD1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eep problems (.994)</w:t>
            </w:r>
          </w:p>
        </w:tc>
        <w:tc>
          <w:tcPr>
            <w:tcW w:w="0" w:type="auto"/>
          </w:tcPr>
          <w:p w14:paraId="40F3CE68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0" w:type="auto"/>
          </w:tcPr>
          <w:p w14:paraId="64424F6F" w14:textId="77777777" w:rsidR="00074C4F" w:rsidRPr="00674C46" w:rsidRDefault="002558D3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ng, M. L., Lau, E. Y., Wan, J. H., Cheung, S. F., Hui, C. H., &amp; Mok, D. S. (2013). The interplay between sleep and mood in predicting academic functioning, physical health and psychological health: a longitudinal study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ournal of psychosomatic research, 74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4), 271–277. </w:t>
            </w:r>
            <w:hyperlink r:id="rId17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16/j.jpsychores.2012.08.014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185CC30D" w14:textId="77777777" w:rsidTr="00074C4F">
        <w:tc>
          <w:tcPr>
            <w:tcW w:w="0" w:type="auto"/>
          </w:tcPr>
          <w:p w14:paraId="75ECC963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14:paraId="17F6DA45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  <w:t>Burnout in nursing (.994)</w:t>
            </w:r>
          </w:p>
        </w:tc>
        <w:tc>
          <w:tcPr>
            <w:tcW w:w="0" w:type="auto"/>
          </w:tcPr>
          <w:p w14:paraId="742053EB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0" w:type="auto"/>
          </w:tcPr>
          <w:p w14:paraId="174049D2" w14:textId="77777777" w:rsidR="00074C4F" w:rsidRPr="00674C46" w:rsidRDefault="009C24CF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</w:rPr>
              <w:t xml:space="preserve">Boamah, S. A., &amp; Laschinger, H. (2016).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influence of areas of worklife fit and work-life interference on burnout and turnover intentions among new graduate nurses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ournal of nursing management, 24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2), E164–E174. </w:t>
            </w:r>
            <w:hyperlink r:id="rId18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111/jonm.12318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DD11D6" w14:paraId="67AB4FA1" w14:textId="77777777" w:rsidTr="00074C4F">
        <w:tc>
          <w:tcPr>
            <w:tcW w:w="0" w:type="auto"/>
          </w:tcPr>
          <w:p w14:paraId="39B38152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0" w:type="auto"/>
          </w:tcPr>
          <w:p w14:paraId="3674F816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dfulness interventions for depression and anxiety (.989)</w:t>
            </w:r>
          </w:p>
        </w:tc>
        <w:tc>
          <w:tcPr>
            <w:tcW w:w="0" w:type="auto"/>
          </w:tcPr>
          <w:p w14:paraId="405E40E7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0" w:type="auto"/>
          </w:tcPr>
          <w:p w14:paraId="7AECC0BF" w14:textId="77777777" w:rsidR="00074C4F" w:rsidRPr="00674C46" w:rsidRDefault="009C24CF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'Driscoll, M., Sahm, L. J., Byrne, H., Lambert, S., &amp; Byrne, S. (2019). Impact of a mindfulness-based intervention on undergraduate pharmacy students' stress and distress: Quantitative results of a mixed-methods study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urrents in pharmacy teaching &amp; learning, 11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9), 876–887. </w:t>
            </w:r>
            <w:hyperlink r:id="rId19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16/j.cptl.2019.05.014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51045B77" w14:textId="77777777" w:rsidTr="00074C4F">
        <w:tc>
          <w:tcPr>
            <w:tcW w:w="0" w:type="auto"/>
          </w:tcPr>
          <w:p w14:paraId="321AB13A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0" w:type="auto"/>
          </w:tcPr>
          <w:p w14:paraId="450DBA76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 and depression in sports (.992)</w:t>
            </w:r>
          </w:p>
        </w:tc>
        <w:tc>
          <w:tcPr>
            <w:tcW w:w="0" w:type="auto"/>
          </w:tcPr>
          <w:p w14:paraId="3AB72A24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0" w:type="auto"/>
          </w:tcPr>
          <w:p w14:paraId="1FD888C9" w14:textId="77777777" w:rsidR="00074C4F" w:rsidRPr="00674C46" w:rsidRDefault="00D646EF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ang, J., Peek-Asa, C., Corlette, J. D., Cheng, G., Foster, D. T., &amp; Albright, J. (2007). Prevalence of and risk factors associated with symptoms of depression in competitive collegiate student athletes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Clinical journal of sport medicine: official journal of the Canadian Academy of Sport Medicine, 17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6), 481–487. </w:t>
            </w:r>
            <w:hyperlink r:id="rId20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97/JSM.0b013e31815aed6b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6A505F69" w14:textId="77777777" w:rsidTr="00074C4F">
        <w:tc>
          <w:tcPr>
            <w:tcW w:w="0" w:type="auto"/>
          </w:tcPr>
          <w:p w14:paraId="2F35B2E8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7</w:t>
            </w:r>
          </w:p>
        </w:tc>
        <w:tc>
          <w:tcPr>
            <w:tcW w:w="0" w:type="auto"/>
          </w:tcPr>
          <w:p w14:paraId="3A1D3D7B" w14:textId="77777777" w:rsidR="00074C4F" w:rsidRPr="00DD11D6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1D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curriculum and empathy (.997)</w:t>
            </w:r>
          </w:p>
        </w:tc>
        <w:tc>
          <w:tcPr>
            <w:tcW w:w="0" w:type="auto"/>
          </w:tcPr>
          <w:p w14:paraId="0ECC714D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0" w:type="auto"/>
          </w:tcPr>
          <w:p w14:paraId="542353BD" w14:textId="77777777" w:rsidR="00074C4F" w:rsidRPr="00674C46" w:rsidRDefault="00D646EF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</w:rPr>
              <w:t xml:space="preserve">Assing Hvidt, E., Søndergaard, J., Hvidt, N. C., Wehberg, S., Büssing, A., &amp; Andersen, C. M. (2020).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velopment in Danish medical students' empathy: study protocol of a cross-sectional and longitudinal mixed-methods study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MC medical education, 20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1), 54. </w:t>
            </w:r>
            <w:hyperlink r:id="rId21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186/s12909-020-1967-2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7F8ED0A0" w14:textId="77777777" w:rsidTr="00074C4F">
        <w:tc>
          <w:tcPr>
            <w:tcW w:w="0" w:type="auto"/>
          </w:tcPr>
          <w:p w14:paraId="2869329C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0" w:type="auto"/>
          </w:tcPr>
          <w:p w14:paraId="66C760FD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students’ depression (.991)</w:t>
            </w:r>
          </w:p>
        </w:tc>
        <w:tc>
          <w:tcPr>
            <w:tcW w:w="0" w:type="auto"/>
          </w:tcPr>
          <w:p w14:paraId="09E0AD58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0" w:type="auto"/>
          </w:tcPr>
          <w:p w14:paraId="0B66BDDF" w14:textId="77777777" w:rsidR="00074C4F" w:rsidRPr="00674C46" w:rsidRDefault="00D94F9A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oly, K. N., Sultana, S., Iqbal, A., Dunn, J. A., Ryan, G., &amp; Chowdhury, A. B. (2021). Prevalence of depression and its correlates among public university students in Bangladesh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ournal of affective disorders, 282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689–694. </w:t>
            </w:r>
            <w:hyperlink r:id="rId22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16/j.jad.2020.12.137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DD11D6" w14:paraId="23BC5251" w14:textId="77777777" w:rsidTr="00074C4F">
        <w:tc>
          <w:tcPr>
            <w:tcW w:w="0" w:type="auto"/>
          </w:tcPr>
          <w:p w14:paraId="24E6884E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</w:tcPr>
          <w:p w14:paraId="3B07EDAE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uality and depression (.991)</w:t>
            </w:r>
          </w:p>
        </w:tc>
        <w:tc>
          <w:tcPr>
            <w:tcW w:w="0" w:type="auto"/>
          </w:tcPr>
          <w:p w14:paraId="3A3601C8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0" w:type="auto"/>
          </w:tcPr>
          <w:p w14:paraId="44EF19C4" w14:textId="77777777" w:rsidR="00074C4F" w:rsidRPr="00674C46" w:rsidRDefault="0031138E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ng, Y. C., Miao, N. F., &amp; Chang, S. R. (2021). Internalized homophobia, self-esteem, social support and depressive symptoms among sexual and gender minority women in Taiwan: An online survey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ournal of psychiatric and mental health nursing, 28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4), 601–610. </w:t>
            </w:r>
            <w:hyperlink r:id="rId23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111/jpm.12705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313F2EDB" w14:textId="77777777" w:rsidTr="00074C4F">
        <w:tc>
          <w:tcPr>
            <w:tcW w:w="0" w:type="auto"/>
          </w:tcPr>
          <w:p w14:paraId="0AAEA64D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0" w:type="auto"/>
          </w:tcPr>
          <w:p w14:paraId="692E8647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et addiction (.998)</w:t>
            </w:r>
          </w:p>
        </w:tc>
        <w:tc>
          <w:tcPr>
            <w:tcW w:w="0" w:type="auto"/>
          </w:tcPr>
          <w:p w14:paraId="38E23560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</w:tcPr>
          <w:p w14:paraId="592666B6" w14:textId="77777777" w:rsidR="00074C4F" w:rsidRPr="00674C46" w:rsidRDefault="0031138E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</w:rPr>
              <w:t xml:space="preserve">Ni, X., Yan, H., Chen, S., &amp; Liu, Z. (2009). 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s influencing internet addiction in a sample of freshmen university students in China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. Cyberpsychology &amp; behavior: the impact of the Internet, multimedia and virtual reality on behavior and society, 12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3), 327–330. </w:t>
            </w:r>
            <w:hyperlink r:id="rId24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89/cpb.2008.0321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DD11D6" w14:paraId="30EA8FB3" w14:textId="77777777" w:rsidTr="00074C4F">
        <w:tc>
          <w:tcPr>
            <w:tcW w:w="0" w:type="auto"/>
          </w:tcPr>
          <w:p w14:paraId="5FF5601F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0" w:type="auto"/>
          </w:tcPr>
          <w:p w14:paraId="637579EC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pain and depression (.997)</w:t>
            </w:r>
          </w:p>
        </w:tc>
        <w:tc>
          <w:tcPr>
            <w:tcW w:w="0" w:type="auto"/>
          </w:tcPr>
          <w:p w14:paraId="2CD34BD2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0" w:type="auto"/>
          </w:tcPr>
          <w:p w14:paraId="41107F25" w14:textId="77777777" w:rsidR="00074C4F" w:rsidRPr="00674C46" w:rsidRDefault="00386CCA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övgren, M., Gustavsson, P., Melin, B., &amp; Rudman, A. (2014). Neck/shoulder and back pain in new graduate nurses: A growth mixture modeling analysis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ternational journal of nursing studies, 51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4), 625–639. </w:t>
            </w:r>
            <w:hyperlink r:id="rId25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16/j.ijnurstu.2013.08.009</w:t>
              </w:r>
            </w:hyperlink>
          </w:p>
        </w:tc>
      </w:tr>
      <w:tr w:rsidR="00593B82" w:rsidRPr="00A76F6C" w14:paraId="4B0CDF8C" w14:textId="77777777" w:rsidTr="00074C4F">
        <w:tc>
          <w:tcPr>
            <w:tcW w:w="0" w:type="auto"/>
          </w:tcPr>
          <w:p w14:paraId="31979707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</w:tcPr>
          <w:p w14:paraId="1F89A895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th attitudes anxiety (.991)</w:t>
            </w:r>
          </w:p>
        </w:tc>
        <w:tc>
          <w:tcPr>
            <w:tcW w:w="0" w:type="auto"/>
          </w:tcPr>
          <w:p w14:paraId="7F152914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0" w:type="auto"/>
          </w:tcPr>
          <w:p w14:paraId="69D5D302" w14:textId="77777777" w:rsidR="00074C4F" w:rsidRPr="00674C46" w:rsidRDefault="00BF3654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orson, J. A., &amp; Powell, F. C. (1991). Medical students' attitudes towards ageing and death: a cross-sequential study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edical education, 25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1), 32–37. </w:t>
            </w:r>
            <w:hyperlink r:id="rId26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111/j.1365-2923.1991.tb00023.x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289979CA" w14:textId="77777777" w:rsidTr="00074C4F">
        <w:tc>
          <w:tcPr>
            <w:tcW w:w="0" w:type="auto"/>
          </w:tcPr>
          <w:p w14:paraId="47E8E64F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0" w:type="auto"/>
          </w:tcPr>
          <w:p w14:paraId="4CD8467B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tnatal depression </w:t>
            </w: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nd anxiety (.996)</w:t>
            </w:r>
          </w:p>
        </w:tc>
        <w:tc>
          <w:tcPr>
            <w:tcW w:w="0" w:type="auto"/>
          </w:tcPr>
          <w:p w14:paraId="2014B819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33</w:t>
            </w:r>
          </w:p>
        </w:tc>
        <w:tc>
          <w:tcPr>
            <w:tcW w:w="0" w:type="auto"/>
          </w:tcPr>
          <w:p w14:paraId="55E761A2" w14:textId="77777777" w:rsidR="00074C4F" w:rsidRPr="00674C46" w:rsidRDefault="00BF3654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y, K. E., &amp; Yee, L. M. (2020). Birth Outcomes Among Women Affected by Reproductive Coercion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Journal of midwifery &amp; women's health, 65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5), 627–633. </w:t>
            </w:r>
            <w:hyperlink r:id="rId27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111/jmwh.13107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A76F6C" w14:paraId="413FAFC9" w14:textId="77777777" w:rsidTr="00074C4F">
        <w:tc>
          <w:tcPr>
            <w:tcW w:w="0" w:type="auto"/>
          </w:tcPr>
          <w:p w14:paraId="22E2107A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4</w:t>
            </w:r>
          </w:p>
        </w:tc>
        <w:tc>
          <w:tcPr>
            <w:tcW w:w="0" w:type="auto"/>
          </w:tcPr>
          <w:p w14:paraId="559EE6D8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polar and schizophrenic disorders (.998)</w:t>
            </w:r>
          </w:p>
        </w:tc>
        <w:tc>
          <w:tcPr>
            <w:tcW w:w="0" w:type="auto"/>
          </w:tcPr>
          <w:p w14:paraId="4C0AD418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0" w:type="auto"/>
          </w:tcPr>
          <w:p w14:paraId="56777E93" w14:textId="77777777" w:rsidR="00074C4F" w:rsidRPr="00674C46" w:rsidRDefault="00BF3654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sk, C., Dodd, A. L., &amp; Collins, A. (2015). Response styles, bipolar risk, and mood in students: The Behaviours Checklist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sychology and psychotherapy, 88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4), 412–426. </w:t>
            </w:r>
            <w:hyperlink r:id="rId28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111/papt.12052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DD11D6" w14:paraId="2BC91CBD" w14:textId="77777777" w:rsidTr="00074C4F">
        <w:tc>
          <w:tcPr>
            <w:tcW w:w="0" w:type="auto"/>
          </w:tcPr>
          <w:p w14:paraId="43477874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0" w:type="auto"/>
          </w:tcPr>
          <w:p w14:paraId="27E4CA17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ping with cancer (.994)</w:t>
            </w:r>
          </w:p>
        </w:tc>
        <w:tc>
          <w:tcPr>
            <w:tcW w:w="0" w:type="auto"/>
          </w:tcPr>
          <w:p w14:paraId="0F29A6EE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0" w:type="auto"/>
          </w:tcPr>
          <w:p w14:paraId="4BF5B261" w14:textId="77777777" w:rsidR="00074C4F" w:rsidRPr="00674C46" w:rsidRDefault="00573D1D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aribayeva, I., Turdaliyeva, B., Zainal, N. Z., Bagiyarova, F., &amp; Kussainova, D. (2022). Prevalence of Anxiety Symptoms in Women Newly Diagnosed with Breast Cancer in Kazakhstan and Its Associated Factors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sian Pacific journal of cancer prevention: APJCP, 23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8), 2813–2819. </w:t>
            </w:r>
            <w:hyperlink r:id="rId29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31557/APJCP.2022.23.8.2813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593B82" w:rsidRPr="00DD11D6" w14:paraId="1F2C5FF8" w14:textId="77777777" w:rsidTr="00074C4F">
        <w:tc>
          <w:tcPr>
            <w:tcW w:w="0" w:type="auto"/>
          </w:tcPr>
          <w:p w14:paraId="5D604EE8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</w:tcPr>
          <w:p w14:paraId="52C008BA" w14:textId="77777777" w:rsidR="00074C4F" w:rsidRPr="00A76F6C" w:rsidRDefault="00074C4F" w:rsidP="00E96F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rimination in health care (.993)</w:t>
            </w:r>
          </w:p>
        </w:tc>
        <w:tc>
          <w:tcPr>
            <w:tcW w:w="0" w:type="auto"/>
          </w:tcPr>
          <w:p w14:paraId="2C1B975F" w14:textId="77777777" w:rsidR="00074C4F" w:rsidRPr="00A76F6C" w:rsidRDefault="00074C4F" w:rsidP="004B7C2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76F6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0" w:type="auto"/>
          </w:tcPr>
          <w:p w14:paraId="398ADC26" w14:textId="77777777" w:rsidR="00074C4F" w:rsidRPr="00674C46" w:rsidRDefault="00573D1D" w:rsidP="004B7C2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ardeman, R. R., Perry, S. P., Phelan, S. M., Przedworski, J. M., Burgess, D. J., &amp; van Ryn, M. (2016). Racial Identity and Mental Well-Being: The Experience of African American Medical Students, A Report from the Medical Student CHANGE Study. </w:t>
            </w:r>
            <w:r w:rsidRPr="00674C4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ournal of racial and ethnic health disparities, 3</w:t>
            </w:r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2), 250–258. </w:t>
            </w:r>
            <w:hyperlink r:id="rId30" w:history="1">
              <w:r w:rsidRPr="00674C46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GB"/>
                </w:rPr>
                <w:t>https://doi.org/10.1007/s40615-015-0136-5</w:t>
              </w:r>
            </w:hyperlink>
            <w:r w:rsidRPr="00674C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046A6F7C" w14:textId="77777777" w:rsidR="000562DD" w:rsidRPr="00A76F6C" w:rsidRDefault="000562DD" w:rsidP="004B7C2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024398FB" w14:textId="77777777" w:rsidR="00074C4F" w:rsidRPr="00A76F6C" w:rsidRDefault="00074C4F" w:rsidP="004B7C2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14:paraId="765079BF" w14:textId="77777777" w:rsidR="00101BAC" w:rsidRPr="004112FE" w:rsidRDefault="00101BAC" w:rsidP="004B7C20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01BAC" w:rsidRPr="004112FE" w:rsidSect="007B1BEE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0740"/>
    <w:rsid w:val="00014934"/>
    <w:rsid w:val="00026EE7"/>
    <w:rsid w:val="000562DD"/>
    <w:rsid w:val="00074C4F"/>
    <w:rsid w:val="000A25DF"/>
    <w:rsid w:val="000B1874"/>
    <w:rsid w:val="00101BAC"/>
    <w:rsid w:val="001864A2"/>
    <w:rsid w:val="001C35E8"/>
    <w:rsid w:val="001D6E80"/>
    <w:rsid w:val="00200740"/>
    <w:rsid w:val="002558D3"/>
    <w:rsid w:val="0031138E"/>
    <w:rsid w:val="003257FF"/>
    <w:rsid w:val="003327F9"/>
    <w:rsid w:val="00337F92"/>
    <w:rsid w:val="00382683"/>
    <w:rsid w:val="00386CCA"/>
    <w:rsid w:val="003E2F22"/>
    <w:rsid w:val="003F5DB1"/>
    <w:rsid w:val="00406183"/>
    <w:rsid w:val="004112FE"/>
    <w:rsid w:val="004620D8"/>
    <w:rsid w:val="004B7C20"/>
    <w:rsid w:val="0052161A"/>
    <w:rsid w:val="00573D1D"/>
    <w:rsid w:val="00593B82"/>
    <w:rsid w:val="005A2C7A"/>
    <w:rsid w:val="005A7D1F"/>
    <w:rsid w:val="005B3974"/>
    <w:rsid w:val="005C7E12"/>
    <w:rsid w:val="00621025"/>
    <w:rsid w:val="00626721"/>
    <w:rsid w:val="006568E5"/>
    <w:rsid w:val="00674C46"/>
    <w:rsid w:val="00722AAC"/>
    <w:rsid w:val="007B1BEE"/>
    <w:rsid w:val="007C3434"/>
    <w:rsid w:val="00805C26"/>
    <w:rsid w:val="0080627C"/>
    <w:rsid w:val="008510F2"/>
    <w:rsid w:val="0086715B"/>
    <w:rsid w:val="008E0D5A"/>
    <w:rsid w:val="00953EEE"/>
    <w:rsid w:val="00992344"/>
    <w:rsid w:val="00992D34"/>
    <w:rsid w:val="00997977"/>
    <w:rsid w:val="009C24CF"/>
    <w:rsid w:val="009F208E"/>
    <w:rsid w:val="00A76F6C"/>
    <w:rsid w:val="00AC32A6"/>
    <w:rsid w:val="00AD0801"/>
    <w:rsid w:val="00B32F74"/>
    <w:rsid w:val="00B76757"/>
    <w:rsid w:val="00B87874"/>
    <w:rsid w:val="00B93D06"/>
    <w:rsid w:val="00BA3233"/>
    <w:rsid w:val="00BB4C6E"/>
    <w:rsid w:val="00BD0C07"/>
    <w:rsid w:val="00BD7732"/>
    <w:rsid w:val="00BF3654"/>
    <w:rsid w:val="00BF3DFD"/>
    <w:rsid w:val="00C0491E"/>
    <w:rsid w:val="00CA3BDF"/>
    <w:rsid w:val="00CA4698"/>
    <w:rsid w:val="00D23EBD"/>
    <w:rsid w:val="00D56670"/>
    <w:rsid w:val="00D646EF"/>
    <w:rsid w:val="00D65E23"/>
    <w:rsid w:val="00D8553E"/>
    <w:rsid w:val="00D94F9A"/>
    <w:rsid w:val="00DA2450"/>
    <w:rsid w:val="00DD11D6"/>
    <w:rsid w:val="00E70BFF"/>
    <w:rsid w:val="00E96FB6"/>
    <w:rsid w:val="00EA1590"/>
    <w:rsid w:val="00EF04B9"/>
    <w:rsid w:val="00EF60DB"/>
    <w:rsid w:val="00F02FE3"/>
    <w:rsid w:val="00F30F2C"/>
    <w:rsid w:val="00F329AB"/>
    <w:rsid w:val="00F54289"/>
    <w:rsid w:val="00F664B9"/>
    <w:rsid w:val="00F74D6B"/>
    <w:rsid w:val="00F7596C"/>
    <w:rsid w:val="00F9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F6554"/>
  <w15:docId w15:val="{ADF499CC-2DFE-4463-A04F-8030700A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5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4C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" TargetMode="External"/><Relationship Id="rId13" Type="http://schemas.openxmlformats.org/officeDocument/2006/relationships/hyperlink" Target="https://doi.org/10.1177/0091217415610310" TargetMode="External"/><Relationship Id="rId18" Type="http://schemas.openxmlformats.org/officeDocument/2006/relationships/hyperlink" Target="https://doi.org/10.1111/jonm.12318" TargetMode="External"/><Relationship Id="rId26" Type="http://schemas.openxmlformats.org/officeDocument/2006/relationships/hyperlink" Target="https://doi.org/10.1111/j.1365-2923.1991.tb00023.x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doi.org/10.1186/s12909-020-1967-2" TargetMode="External"/><Relationship Id="rId7" Type="http://schemas.openxmlformats.org/officeDocument/2006/relationships/hyperlink" Target="https://doi.org/10.1016/j.addbeh.2018.10.040" TargetMode="External"/><Relationship Id="rId12" Type="http://schemas.openxmlformats.org/officeDocument/2006/relationships/hyperlink" Target="https://doi.org/10.3390/ijerph17165914" TargetMode="External"/><Relationship Id="rId17" Type="http://schemas.openxmlformats.org/officeDocument/2006/relationships/hyperlink" Target="https://doi.org/10.1016/j.jpsychores.2012.08.014" TargetMode="External"/><Relationship Id="rId25" Type="http://schemas.openxmlformats.org/officeDocument/2006/relationships/hyperlink" Target="https://doi.org/10.1016/j.ijnurstu.2013.08.00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76/ps.2008.59.4.392" TargetMode="External"/><Relationship Id="rId20" Type="http://schemas.openxmlformats.org/officeDocument/2006/relationships/hyperlink" Target="https://doi.org/10.1097/JSM.0b013e31815aed6b" TargetMode="External"/><Relationship Id="rId29" Type="http://schemas.openxmlformats.org/officeDocument/2006/relationships/hyperlink" Target="https://doi.org/10.31557/APJCP.2022.23.8.2813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3075/ijomeh.1896.00792" TargetMode="External"/><Relationship Id="rId11" Type="http://schemas.openxmlformats.org/officeDocument/2006/relationships/hyperlink" Target="https://doi.org/10.2196/17208" TargetMode="External"/><Relationship Id="rId24" Type="http://schemas.openxmlformats.org/officeDocument/2006/relationships/hyperlink" Target="https://doi.org/10.1089/cpb.2008.0321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doi.org/10.1515/ijnes-2015-0010" TargetMode="External"/><Relationship Id="rId15" Type="http://schemas.openxmlformats.org/officeDocument/2006/relationships/hyperlink" Target="https://doi.org/10.1016/s0165-0327(00)00205-6" TargetMode="External"/><Relationship Id="rId23" Type="http://schemas.openxmlformats.org/officeDocument/2006/relationships/hyperlink" Target="https://doi.org/10.1111/jpm.12705" TargetMode="External"/><Relationship Id="rId28" Type="http://schemas.openxmlformats.org/officeDocument/2006/relationships/hyperlink" Target="https://doi.org/10.1111/papt.12052" TargetMode="External"/><Relationship Id="rId10" Type="http://schemas.openxmlformats.org/officeDocument/2006/relationships/hyperlink" Target="https://doi.org/10.3906/sag-2011-277" TargetMode="External"/><Relationship Id="rId19" Type="http://schemas.openxmlformats.org/officeDocument/2006/relationships/hyperlink" Target="https://doi.org/10.1016/j.cptl.2019.05.014" TargetMode="External"/><Relationship Id="rId31" Type="http://schemas.openxmlformats.org/officeDocument/2006/relationships/fontTable" Target="fontTable.xml"/><Relationship Id="rId4" Type="http://schemas.openxmlformats.org/officeDocument/2006/relationships/hyperlink" Target="https://doi.org/10.1097/00001888-200604000-00010" TargetMode="External"/><Relationship Id="rId9" Type="http://schemas.openxmlformats.org/officeDocument/2006/relationships/hyperlink" Target="https://doi.org/10.7727/wimj.2011.215" TargetMode="External"/><Relationship Id="rId14" Type="http://schemas.openxmlformats.org/officeDocument/2006/relationships/hyperlink" Target="https://doi.org/10.17796/1053-4625-44.6.3" TargetMode="External"/><Relationship Id="rId22" Type="http://schemas.openxmlformats.org/officeDocument/2006/relationships/hyperlink" Target="https://doi.org/10.1016/j.jad.2020.12.137" TargetMode="External"/><Relationship Id="rId27" Type="http://schemas.openxmlformats.org/officeDocument/2006/relationships/hyperlink" Target="https://doi.org/10.1111/jmwh.13107" TargetMode="External"/><Relationship Id="rId30" Type="http://schemas.openxmlformats.org/officeDocument/2006/relationships/hyperlink" Target="https://doi.org/10.1007/s40615-015-0136-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84</Words>
  <Characters>903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B/UB Hannover</Company>
  <LinksUpToDate>false</LinksUpToDate>
  <CharactersWithSpaces>10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zhnina, Olga</dc:creator>
  <cp:lastModifiedBy>Zhan Marinov</cp:lastModifiedBy>
  <cp:revision>7</cp:revision>
  <dcterms:created xsi:type="dcterms:W3CDTF">2023-08-26T21:43:00Z</dcterms:created>
  <dcterms:modified xsi:type="dcterms:W3CDTF">2023-10-31T09:35:00Z</dcterms:modified>
</cp:coreProperties>
</file>